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816"/>
        <w:gridCol w:w="870"/>
        <w:gridCol w:w="843"/>
        <w:gridCol w:w="1177"/>
        <w:gridCol w:w="1037"/>
        <w:gridCol w:w="816"/>
        <w:gridCol w:w="816"/>
        <w:gridCol w:w="1023"/>
        <w:gridCol w:w="1090"/>
        <w:gridCol w:w="1197"/>
        <w:gridCol w:w="756"/>
        <w:gridCol w:w="816"/>
        <w:gridCol w:w="1076"/>
        <w:gridCol w:w="843"/>
        <w:gridCol w:w="1037"/>
      </w:tblGrid>
      <w:tr>
        <w:trPr/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R16</w:t>
            </w:r>
          </w:p>
        </w:tc>
      </w:tr>
      <w:tr>
        <w:trPr/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BCD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DAM1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1G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OA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C00294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LZF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0orf3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4orf1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21orf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K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HCR2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DNR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AM46C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KBP10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10036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11336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RAS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L6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IF2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VK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NTN4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NUP37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ARG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NF2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YB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4A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PTBN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AGLN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BC1D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WIPI4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GXT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SAH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K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L4A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Q6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P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12529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ZD8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L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OSR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T00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NSIG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LOC22114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APK1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1125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OBKL1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SB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ANX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COLC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PAP2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PID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RDX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SMC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TPNS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ABL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AD23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ERPINA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L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QRDL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TK38L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20orf19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D68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DC4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LPTM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PSF5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DHCR2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IF4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3744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2AFX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CF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LC-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ITGA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MCD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TB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5211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tFMT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EK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R3C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SDHL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M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XSR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EA1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PP1R12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SMC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5A1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GF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HRA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P53IN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BE2L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WWTR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DORA2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1G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O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SC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FAR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UB1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CN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SPG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C1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IF3S1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DFT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1258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ELLS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ITGA2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ITM2C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JTV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LTBP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PHOSPH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P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EA1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OLR2C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PRSS23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RAB32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SARA2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SPRY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TARD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BE2H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WDR3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XYLT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O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TF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4orf8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20orf14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AMK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CNH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DR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EZH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KBP14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NPNAT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OSR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RB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DHD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SU79274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GBP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NSIG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IAA1536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LF1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RT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5690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90799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NOMO3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NRIP3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OMA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SFRS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TK3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AGLN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CF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IF2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BI3B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DAMTS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L1A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XCR4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DPM2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BXO8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EN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GNPNAT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PATC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NRPM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S3ST3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IF2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SB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CC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H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OLR2H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SI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SMB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S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ARG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HOBTB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OBO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FRS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22A1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OX1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MEPAI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USC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BQLN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VKORC1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YME1L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FAR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GI-6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ST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J462O23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SM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BXO28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CER1G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AS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PC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ELLS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MGCS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FI30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TIH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DELC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GC52110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NUDT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EA1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EMA4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IAT4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25A1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MS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RF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HRA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P53IN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BE2L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WEE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BI3B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1G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SC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EX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GI-6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L4A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PM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BXW2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LJ12529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LJ12875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LJ21439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43855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OXM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RAS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SU79274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NSIG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TGA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IAA065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1CAM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AK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AK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DK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100A8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FRS5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LC16A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RR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AGLN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USC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YROBP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ZDHHC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ACTA2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AGPAT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SC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3GALT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RD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NOT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RO7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TSB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DOT1L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EN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4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GBP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LK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NPPL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IAA065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IG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PIN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XI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ST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DUFA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IGN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LEKHC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HOBTB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100A1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F3B1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AGLN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NRC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RB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SS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4orf4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8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C42EP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NIH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NOT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RAB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SNK1D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DX5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NAJB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USP1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BNA1B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ECH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KBP1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LIS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PATC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SPT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TF2E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TGA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TGAL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RT1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OC112476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OC51066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YLI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PP4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RIM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BM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EC22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UCLG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CIN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RF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SAH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VEN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B3GALT6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BNC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DPM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EHBP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SPA1B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LK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IF2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RT7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LOC152195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LTBP4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IR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P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RIP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H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LK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LXN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MP2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ABL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CYE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FRS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IC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SR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CF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HR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VKORC1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XRN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NXA1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CL2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LZF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20orf12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AMLG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C1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DX4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BXW1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CER1G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NRP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SPB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LF13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KRT19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LOC90799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KKS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Y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UP9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ARD6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DK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H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MP2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PP1C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US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BM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NF2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RM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XYLT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IF2A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T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0orf3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20orf4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AMLG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CR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GI-6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TL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CK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BNA1B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DN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XOSC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1258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IMPA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JUND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LF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RT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11247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CM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UCB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M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GRMC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LK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RIM2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RRG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SME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OBO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BRG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VEGF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VT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AD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TR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EH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4orf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4orf4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9orf7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AMK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RAB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REB3L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YB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PM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USP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EF1E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2050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REM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2AFX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ICMT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ITGA6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KRT1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6392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RPS3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DLIM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SMD1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AB22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100A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22A1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7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NFRSF1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XND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VBP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384D8-2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AFP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ARL6IP6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C11orf1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N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RIM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EYA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GFR1OP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GL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AS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4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ELLS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IAA0409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IF1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RT19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PIN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RPS35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VK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MP2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KHD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NASEH2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RNU3IP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L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LC25A1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TRA1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ACC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VEGFC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RN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NF32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IN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HCY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RV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SC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CL2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20orf12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ANX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C42EP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IC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X1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HX1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KFZP564B167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DOT1L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DR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EHBP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ERF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43855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NB5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TF2E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RT17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OC51066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OC5690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OXL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GC11257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RKR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TC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STRA1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IMM17B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NFRSF1B</w:t>
            </w:r>
          </w:p>
        </w:tc>
      </w:tr>
      <w:tr>
        <w:trPr/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R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  <w:t>R3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lang w:val="en-US"/>
              </w:rPr>
            </w:pPr>
            <w:r>
              <w:rPr>
                <w:b/>
                <w:bCs/>
                <w:sz w:val="12"/>
                <w:lang w:val="en-US"/>
              </w:rPr>
            </w:r>
          </w:p>
        </w:tc>
      </w:tr>
      <w:tr>
        <w:trPr/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1BG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TP5J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XIN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ARD1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RYM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KFZP564I042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KFZP564O082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BXO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1244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2323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3113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OXD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PR62DPCR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IST1H4J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PRCACNA1H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SD11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IGFB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985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TX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TO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CDHA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CDHB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RKRIR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P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PL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5A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OX1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OR1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C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WFIKKNR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CN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LOC1S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6orf3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6orf19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3Z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GB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HDC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EC3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REB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SPG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ST6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DOCK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DUSP5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HNRPAB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HRASLS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IAA189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5103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1794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332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RPS2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ANOS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MI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TRK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AWR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F3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12A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ES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RPC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VANGL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CCHC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SB1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SX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2orf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6orf3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9orf8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ACNG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C25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LCN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NAJB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NAPTP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ABPB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TF2IRD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DA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JPX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IAA146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IF3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C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MO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14367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4021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FKBI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OL5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LEKH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AB3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CN10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MARCAD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AF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NKS1B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RD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SPAN1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ADS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AT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BD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44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DTX2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GD5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LJ22169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LJ35894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H3F3B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HOXD1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JARID1D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KIAA170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3287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R4N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AB3I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OBO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US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EMA3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IRT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38A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41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NCG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TA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AF1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BX1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HSD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M7SF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BE1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C3H12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NF5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BCC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1S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6orf3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orf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CNI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GI-1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IR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KFZp434F05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BR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FS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EPHA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ACL5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LJ10925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FLJ21019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GFPT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GLMN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GTPBP5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KIAA0169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LOC131368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LOC341346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MESP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NS3TP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PF4PF4V1PFKFB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SAMD4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SAMSN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SHB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TIGD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NFAIP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YRD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LDO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MIGO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RL10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ANF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SND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0orf5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4orf2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BS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D1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X5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PZ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YP11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DX4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KFZp547A02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XS1008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HL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IFNK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15119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9291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BD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SH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DUFA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GRMC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BM2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HEB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25A1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TA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SGA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NFN1A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FF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OAH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ARD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IN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1orf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4BP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9orf2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NGB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DX2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1057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DNF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PC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HSR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ALB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GALS3B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44150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1076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IST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YO7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TGER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QPCT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BM2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NF3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ETB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BX2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ETRAN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M9SF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XNL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VPS3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DHHC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TF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3orf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3orf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9orf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APZA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AP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DX2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HX3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OK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1339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2309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XYD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I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ITSN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CTD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12372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RRC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MP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UTED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FKBI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EX5R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PP2R2D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BM8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GS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BC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SP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NF13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NF31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NF48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B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SAH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0orf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6orf13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CK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KFZP434F09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DOCK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2247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42486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ARS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SPA5BP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OC85865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ASP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BD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GC13379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PP4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NTAN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DE7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LRG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PPEF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QB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TGER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H2D1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ORCS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PI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ULT4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REM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RIM10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RIM35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TRSP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CVR1B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DRA1D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NK3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PC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AUTL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C21orf25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CHSD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31657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39249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IDUA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JRK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KENA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33944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RCH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CR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R5B1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CDHGA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LAB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PLOD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POLA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RNASEP1</w:t>
            </w:r>
          </w:p>
          <w:p>
            <w:pPr>
              <w:pStyle w:val="Normal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  <w:t>RNGTT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100A1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ELK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22A1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4A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MCHD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RHD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UBGCP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NF673RHBDL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4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ECN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BM-00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ASP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L8A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YG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PYD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VC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1048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2022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2028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3688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ABP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GRG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H11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SF2B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HSGT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IAA021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PR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AK1I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TCH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AB1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AA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6A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YT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HBS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PSG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MPS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WHSC1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NF395DEFB103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BCA1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CADM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TP6V1F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20orf3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HRM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L19A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BXL2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FLJ22624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AS8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HOXA1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LOC90799</w:t>
            </w:r>
          </w:p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MAO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YO18B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ICAL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UP20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UP50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DF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EX1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PL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RDM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FC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H3KB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IGIRR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QLE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T3GAL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UV39H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BX2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PS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RIM6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WNK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MACR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3I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XCL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KK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32028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3870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UT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GABR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IAA130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LK1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LOC5685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AST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120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TSG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VD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DK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PAP2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SMD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TPRF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AE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CN4A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ERPIND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LC6A1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NX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AC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BX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UBN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VAMP4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BTB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GR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APOB48R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16orf3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ORO1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CYP7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HRS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DNAJC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FEMP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ENTPD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FLJ2287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IAA162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KPTN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1301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1571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MGC17943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NYD-SP2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OTUB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RKAB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PRSS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GS9B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NPEP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RPS7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NAP29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ND1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SV2C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EX15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TNFSF6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WDR69ZSWIM2</w:t>
            </w:r>
          </w:p>
          <w:p>
            <w:pPr>
              <w:pStyle w:val="Normal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  <w:t>ZC3HDC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lang w:val="en-US"/>
              </w:rPr>
            </w:pPr>
            <w:r>
              <w:rPr>
                <w:sz w:val="12"/>
                <w:lang w:val="en-US"/>
              </w:rPr>
            </w:r>
          </w:p>
        </w:tc>
      </w:tr>
    </w:tbl>
    <w:p>
      <w:pPr>
        <w:pStyle w:val="Normal"/>
        <w:rPr/>
      </w:pPr>
      <w:r>
        <w:rPr>
          <w:b/>
          <w:bCs/>
          <w:sz w:val="20"/>
          <w:lang w:val="en-US"/>
        </w:rPr>
        <w:t>Additional file 3. Randomly selected gene groups.</w:t>
      </w:r>
    </w:p>
    <w:p>
      <w:pPr>
        <w:pStyle w:val="Normal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9T08:43:00Z</dcterms:created>
  <dc:creator>USiL</dc:creator>
  <dc:description/>
  <cp:keywords/>
  <dc:language>en-US</dc:language>
  <cp:lastModifiedBy>USiL</cp:lastModifiedBy>
  <dcterms:modified xsi:type="dcterms:W3CDTF">2006-06-09T08:46:00Z</dcterms:modified>
  <cp:revision>3</cp:revision>
  <dc:subject/>
  <dc:title>R1</dc:title>
</cp:coreProperties>
</file>